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38"/>
        <w:gridCol w:w="9"/>
        <w:gridCol w:w="795"/>
        <w:gridCol w:w="795"/>
        <w:gridCol w:w="9"/>
        <w:gridCol w:w="795"/>
        <w:gridCol w:w="971"/>
        <w:gridCol w:w="914"/>
      </w:tblGrid>
      <w:tr w:rsidR="00AC07D8" w:rsidRPr="00187EA1" w:rsidTr="00C753D1">
        <w:trPr>
          <w:trHeight w:val="345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Characteristics of study samples and excluded subjects owing to missing data (2014 baseline year)</w:t>
            </w:r>
          </w:p>
        </w:tc>
      </w:tr>
      <w:tr w:rsidR="00AC07D8" w:rsidRPr="00187EA1" w:rsidTr="00C753D1">
        <w:trPr>
          <w:trHeight w:val="7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tudy sample </w:t>
            </w: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4,5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cluded sample </w:t>
            </w: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n=25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 xml:space="preserve">value </w:t>
            </w: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C07D8" w:rsidRPr="00187EA1" w:rsidTr="00C753D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nsion 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,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blic p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ecific corporate p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</w:t>
            </w:r>
            <w:r w:rsidR="00AC07D8"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,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</w:t>
            </w:r>
            <w:r w:rsidR="00AC07D8"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7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ropoli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,7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18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arri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,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vorced, widowed, separated </w:t>
            </w: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  <w:t>or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household me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</w:t>
            </w:r>
            <w:r w:rsidR="00AC07D8"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,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,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바탕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 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</w:t>
            </w:r>
            <w:r w:rsidR="00AC07D8"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pper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er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est level of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ddle school or u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,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lleg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ploy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</w:t>
            </w:r>
            <w:r w:rsidR="00AC07D8"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age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nemploy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~ Onc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&gt; Onc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5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n-smok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n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1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,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9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lized property income</w:t>
            </w: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an (1,000 dollar), S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77</w:t>
            </w:r>
          </w:p>
        </w:tc>
      </w:tr>
      <w:tr w:rsidR="00AC07D8" w:rsidRPr="00187EA1" w:rsidTr="00C753D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ublic transfer income </w:t>
            </w: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an (1,000 dollar), S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</w:tr>
      <w:tr w:rsidR="00AC07D8" w:rsidRPr="00187EA1" w:rsidTr="00C753D1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vate transfer income </w:t>
            </w: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an (1,000 dollar), S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32</w:t>
            </w:r>
          </w:p>
        </w:tc>
      </w:tr>
      <w:tr w:rsidR="00AC07D8" w:rsidRPr="00187EA1" w:rsidTr="00C753D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usehold de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Mean (1,000 dollar), S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2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5F3542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C07D8" w:rsidRPr="005F3542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354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</w:tr>
      <w:tr w:rsidR="00AC07D8" w:rsidRPr="00187EA1" w:rsidTr="00C753D1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,54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54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00.0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C07D8" w:rsidRPr="00187EA1" w:rsidTr="00C753D1">
        <w:trPr>
          <w:trHeight w:val="34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87EA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s were obtained by Chi-square tests or T-test</w:t>
            </w:r>
          </w:p>
        </w:tc>
      </w:tr>
      <w:tr w:rsidR="00AC07D8" w:rsidRPr="00187EA1" w:rsidTr="00C753D1">
        <w:trPr>
          <w:trHeight w:val="36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="005F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cluding interest income </w:t>
            </w:r>
            <w:r w:rsidR="005F354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and</w:t>
            </w: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ental income</w:t>
            </w:r>
          </w:p>
        </w:tc>
      </w:tr>
      <w:tr w:rsidR="00AC07D8" w:rsidRPr="00187EA1" w:rsidTr="00C753D1">
        <w:trPr>
          <w:trHeight w:val="36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cluding basic old-age pension</w:t>
            </w:r>
          </w:p>
        </w:tc>
      </w:tr>
      <w:tr w:rsidR="00AC07D8" w:rsidRPr="00187EA1" w:rsidTr="00C753D1">
        <w:trPr>
          <w:trHeight w:val="36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C07D8" w:rsidRPr="00187EA1" w:rsidRDefault="00AC07D8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F354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luding subsidy from children and</w:t>
            </w:r>
            <w:r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sonal pension</w:t>
            </w:r>
          </w:p>
        </w:tc>
      </w:tr>
      <w:tr w:rsidR="00AC07D8" w:rsidRPr="00187EA1" w:rsidTr="00C753D1">
        <w:trPr>
          <w:trHeight w:val="33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C07D8" w:rsidRPr="00187EA1" w:rsidRDefault="005F3542" w:rsidP="00C75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bookmarkStart w:id="0" w:name="_GoBack"/>
            <w:bookmarkEnd w:id="0"/>
            <w:r w:rsidR="00AC07D8" w:rsidRPr="00187E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breviations: SD, standard deviation</w:t>
            </w:r>
          </w:p>
        </w:tc>
      </w:tr>
    </w:tbl>
    <w:p w:rsidR="00AC07D8" w:rsidRDefault="00AC07D8"/>
    <w:sectPr w:rsidR="00AC07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7D8"/>
    <w:rsid w:val="005F3542"/>
    <w:rsid w:val="00AC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07E56"/>
  <w15:chartTrackingRefBased/>
  <w15:docId w15:val="{BFA66305-E1C3-415E-9A22-D836A0AE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07D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예방의학교실_김승현</dc:creator>
  <cp:keywords/>
  <dc:description/>
  <cp:lastModifiedBy>Inkyung Sung</cp:lastModifiedBy>
  <cp:revision>2</cp:revision>
  <dcterms:created xsi:type="dcterms:W3CDTF">2024-02-02T09:32:00Z</dcterms:created>
  <dcterms:modified xsi:type="dcterms:W3CDTF">2024-04-16T15:16:00Z</dcterms:modified>
</cp:coreProperties>
</file>